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5D6C" w14:textId="0B6D3F18" w:rsidR="005873E4" w:rsidRPr="000132FB" w:rsidRDefault="00E23722" w:rsidP="000132FB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FE063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S3</w:t>
      </w:r>
      <w:r w:rsidR="00C903F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FE063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ean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standard deviation (SD) of the standardized polygenic risk score (PRS) for each</w:t>
      </w:r>
      <w:r w:rsidR="00862F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anish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2E333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hort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the combined Danish </w:t>
      </w:r>
      <w:r w:rsidR="002E333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ohort </w:t>
      </w:r>
      <w:r w:rsidR="00862F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nd within UK Biobank.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C903F0" w:rsidRPr="00C903F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value</w:t>
      </w:r>
      <w:r w:rsidR="000132F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rom Student’s t-test comparing mean PRS </w:t>
      </w:r>
      <w:r w:rsidR="007D282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or </w:t>
      </w:r>
      <w:r w:rsidR="00F876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anish 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endometriosis cases and control</w:t>
      </w:r>
      <w:r w:rsidR="007D282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, </w:t>
      </w:r>
      <w:r w:rsidR="0063764D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espectively</w:t>
      </w:r>
      <w:r w:rsidR="00862F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, are </w:t>
      </w:r>
      <w:r w:rsidR="0014777E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hown</w:t>
      </w:r>
      <w:r w:rsidR="00862F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</w:t>
      </w:r>
      <w:r w:rsidR="00901EC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omparisons are highlighted in grey</w:t>
      </w:r>
      <w:r w:rsidR="00862F3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  <w:r w:rsidR="00C903F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8D71E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p w14:paraId="189AAE8A" w14:textId="3EDECAF2" w:rsidR="00715648" w:rsidRDefault="00715648">
      <w:pPr>
        <w:rPr>
          <w:rFonts w:ascii="Times New Roman" w:hAnsi="Times New Roman" w:cs="Times New Roman"/>
        </w:rPr>
      </w:pPr>
    </w:p>
    <w:tbl>
      <w:tblPr>
        <w:tblStyle w:val="TableGrid"/>
        <w:tblW w:w="66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9"/>
        <w:gridCol w:w="924"/>
        <w:gridCol w:w="1299"/>
        <w:gridCol w:w="992"/>
      </w:tblGrid>
      <w:tr w:rsidR="00350323" w:rsidRPr="00300713" w14:paraId="45C148CB" w14:textId="59CCEDB4" w:rsidTr="0063764D">
        <w:trPr>
          <w:jc w:val="center"/>
        </w:trPr>
        <w:tc>
          <w:tcPr>
            <w:tcW w:w="3389" w:type="dxa"/>
            <w:vMerge w:val="restart"/>
            <w:tcBorders>
              <w:top w:val="single" w:sz="4" w:space="0" w:color="auto"/>
            </w:tcBorders>
            <w:vAlign w:val="center"/>
          </w:tcPr>
          <w:p w14:paraId="483ECF13" w14:textId="791A3A81" w:rsidR="00350323" w:rsidRPr="00637F41" w:rsidRDefault="002E333B" w:rsidP="0077244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</w:tcBorders>
          </w:tcPr>
          <w:p w14:paraId="2C9AF242" w14:textId="739DA334" w:rsidR="00350323" w:rsidRPr="00637F41" w:rsidRDefault="00350323" w:rsidP="007724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andardized </w:t>
            </w:r>
            <w:r w:rsidRPr="00637F41">
              <w:rPr>
                <w:rFonts w:ascii="Times New Roman" w:hAnsi="Times New Roman" w:cs="Times New Roman"/>
                <w:b/>
                <w:bCs/>
              </w:rPr>
              <w:t>P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C7F06D" w14:textId="5AD45499" w:rsidR="00350323" w:rsidRDefault="00350323" w:rsidP="0077244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13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50323" w:rsidRPr="00300713" w14:paraId="13C47627" w14:textId="74F57C1B" w:rsidTr="0063764D">
        <w:trPr>
          <w:jc w:val="center"/>
        </w:trPr>
        <w:tc>
          <w:tcPr>
            <w:tcW w:w="3389" w:type="dxa"/>
            <w:vMerge/>
            <w:tcBorders>
              <w:bottom w:val="single" w:sz="4" w:space="0" w:color="auto"/>
            </w:tcBorders>
          </w:tcPr>
          <w:p w14:paraId="23127A2D" w14:textId="77777777" w:rsidR="00350323" w:rsidRPr="00300713" w:rsidRDefault="00350323" w:rsidP="007724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6E5CF71" w14:textId="432CD55E" w:rsidR="00350323" w:rsidRPr="00CB7181" w:rsidRDefault="00350323" w:rsidP="00637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953D348" w14:textId="14AC02A8" w:rsidR="00350323" w:rsidRPr="00CB7181" w:rsidRDefault="00350323" w:rsidP="006376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A71B89" w14:textId="77777777" w:rsidR="00350323" w:rsidRDefault="00350323" w:rsidP="007156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50323" w:rsidRPr="00300713" w14:paraId="3B0E70F7" w14:textId="723B98F8" w:rsidTr="0063764D">
        <w:trPr>
          <w:jc w:val="center"/>
        </w:trPr>
        <w:tc>
          <w:tcPr>
            <w:tcW w:w="3389" w:type="dxa"/>
            <w:tcBorders>
              <w:top w:val="single" w:sz="4" w:space="0" w:color="auto"/>
            </w:tcBorders>
          </w:tcPr>
          <w:p w14:paraId="31688A6F" w14:textId="7E436F4E" w:rsidR="00350323" w:rsidRPr="00A80999" w:rsidRDefault="00350323" w:rsidP="0077244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099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mbined Danish </w:t>
            </w:r>
            <w:r w:rsidR="002E333B">
              <w:rPr>
                <w:rFonts w:ascii="Times New Roman" w:hAnsi="Times New Roman" w:cs="Times New Roman"/>
                <w:b/>
                <w:bCs/>
                <w:i/>
                <w:iCs/>
              </w:rPr>
              <w:t>cohort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29391CE" w14:textId="32107894" w:rsidR="00350323" w:rsidRPr="00300713" w:rsidRDefault="00350323" w:rsidP="007724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24D3845" w14:textId="3CEE8C93" w:rsidR="00350323" w:rsidRPr="00300713" w:rsidRDefault="00350323" w:rsidP="007724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6848E4" w14:textId="77777777" w:rsidR="00350323" w:rsidRPr="00300713" w:rsidRDefault="00350323" w:rsidP="007724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7B0E7282" w14:textId="5A9B3238" w:rsidTr="003450A1">
        <w:trPr>
          <w:jc w:val="center"/>
        </w:trPr>
        <w:tc>
          <w:tcPr>
            <w:tcW w:w="3389" w:type="dxa"/>
            <w:shd w:val="clear" w:color="auto" w:fill="F2F2F2" w:themeFill="background1" w:themeFillShade="F2"/>
          </w:tcPr>
          <w:p w14:paraId="43B3AA3C" w14:textId="75432DFF" w:rsidR="00350323" w:rsidRPr="00715648" w:rsidRDefault="00350323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15648">
              <w:rPr>
                <w:rFonts w:ascii="Times New Roman" w:hAnsi="Times New Roman" w:cs="Times New Roman"/>
              </w:rPr>
              <w:t>Cases</w:t>
            </w:r>
            <w:r>
              <w:rPr>
                <w:rFonts w:ascii="Times New Roman" w:hAnsi="Times New Roman" w:cs="Times New Roman"/>
              </w:rPr>
              <w:t>, clinical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5E96876D" w14:textId="16A64985" w:rsidR="00350323" w:rsidRPr="004D0E58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4FD65350" w14:textId="2FCB3C76" w:rsidR="00350323" w:rsidRPr="008B2046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0EE2718D" w14:textId="3B9F0C7E" w:rsidR="00350323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350323" w:rsidRPr="00300713" w14:paraId="786731AD" w14:textId="30FE25DD" w:rsidTr="003450A1">
        <w:trPr>
          <w:jc w:val="center"/>
        </w:trPr>
        <w:tc>
          <w:tcPr>
            <w:tcW w:w="3389" w:type="dxa"/>
            <w:shd w:val="clear" w:color="auto" w:fill="F2F2F2" w:themeFill="background1" w:themeFillShade="F2"/>
          </w:tcPr>
          <w:p w14:paraId="7B135C86" w14:textId="09BE890A" w:rsidR="00350323" w:rsidRPr="00715648" w:rsidRDefault="00350323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, </w:t>
            </w:r>
            <w:r w:rsidR="00BA33B2">
              <w:rPr>
                <w:rFonts w:ascii="Times New Roman" w:hAnsi="Times New Roman" w:cs="Times New Roman"/>
              </w:rPr>
              <w:t>DTR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0D17438" w14:textId="5D89865E" w:rsidR="00350323" w:rsidRPr="004D0E58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6E6465C7" w14:textId="69BDE737" w:rsidR="00350323" w:rsidRPr="008B2046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20FF6F32" w14:textId="77777777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6217CEDF" w14:textId="35D0A9A7" w:rsidTr="0063764D">
        <w:trPr>
          <w:jc w:val="center"/>
        </w:trPr>
        <w:tc>
          <w:tcPr>
            <w:tcW w:w="3389" w:type="dxa"/>
          </w:tcPr>
          <w:p w14:paraId="4BEFEDE5" w14:textId="4DB02D4C" w:rsidR="00350323" w:rsidRDefault="00350323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, combined</w:t>
            </w:r>
          </w:p>
        </w:tc>
        <w:tc>
          <w:tcPr>
            <w:tcW w:w="924" w:type="dxa"/>
          </w:tcPr>
          <w:p w14:paraId="4E86417B" w14:textId="539F9F0B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99" w:type="dxa"/>
          </w:tcPr>
          <w:p w14:paraId="0F8AFCFA" w14:textId="0412A252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2" w:type="dxa"/>
          </w:tcPr>
          <w:p w14:paraId="21093DB7" w14:textId="77777777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181D" w:rsidRPr="00300713" w14:paraId="6E607341" w14:textId="44CE9220" w:rsidTr="003450A1">
        <w:trPr>
          <w:jc w:val="center"/>
        </w:trPr>
        <w:tc>
          <w:tcPr>
            <w:tcW w:w="3389" w:type="dxa"/>
            <w:shd w:val="clear" w:color="auto" w:fill="F2F2F2" w:themeFill="background1" w:themeFillShade="F2"/>
          </w:tcPr>
          <w:p w14:paraId="1FE551B2" w14:textId="1525295A" w:rsidR="00DF181D" w:rsidRDefault="00DF181D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, clinical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3B7BE6FE" w14:textId="54914CF9" w:rsidR="00DF181D" w:rsidRPr="004D0E58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1B596323" w14:textId="47E5AFBF" w:rsidR="00DF181D" w:rsidRPr="008B2046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  <w:vAlign w:val="center"/>
          </w:tcPr>
          <w:p w14:paraId="43C8BD53" w14:textId="39FE3F17" w:rsidR="00DF181D" w:rsidRDefault="00C40B7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F181D" w:rsidRPr="00300713" w14:paraId="1709BBEE" w14:textId="07689671" w:rsidTr="003450A1">
        <w:trPr>
          <w:jc w:val="center"/>
        </w:trPr>
        <w:tc>
          <w:tcPr>
            <w:tcW w:w="3389" w:type="dxa"/>
            <w:shd w:val="clear" w:color="auto" w:fill="F2F2F2" w:themeFill="background1" w:themeFillShade="F2"/>
          </w:tcPr>
          <w:p w14:paraId="4EB8980E" w14:textId="176C104F" w:rsidR="00DF181D" w:rsidRDefault="00DF181D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s, </w:t>
            </w:r>
            <w:r w:rsidR="00BA33B2">
              <w:rPr>
                <w:rFonts w:ascii="Times New Roman" w:hAnsi="Times New Roman" w:cs="Times New Roman"/>
              </w:rPr>
              <w:t>DTR</w:t>
            </w:r>
          </w:p>
        </w:tc>
        <w:tc>
          <w:tcPr>
            <w:tcW w:w="924" w:type="dxa"/>
            <w:shd w:val="clear" w:color="auto" w:fill="F2F2F2" w:themeFill="background1" w:themeFillShade="F2"/>
          </w:tcPr>
          <w:p w14:paraId="1AAE4334" w14:textId="6DE4D696" w:rsidR="00DF181D" w:rsidRPr="004D0E58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99" w:type="dxa"/>
            <w:shd w:val="clear" w:color="auto" w:fill="F2F2F2" w:themeFill="background1" w:themeFillShade="F2"/>
          </w:tcPr>
          <w:p w14:paraId="2A54EDDF" w14:textId="1D1BAA5A" w:rsidR="00DF181D" w:rsidRPr="008B2046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260131D" w14:textId="77777777" w:rsidR="00DF181D" w:rsidRDefault="00DF181D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7255FB8C" w14:textId="606041F1" w:rsidTr="0063764D">
        <w:trPr>
          <w:jc w:val="center"/>
        </w:trPr>
        <w:tc>
          <w:tcPr>
            <w:tcW w:w="3389" w:type="dxa"/>
          </w:tcPr>
          <w:p w14:paraId="35B67641" w14:textId="27BA7081" w:rsidR="00350323" w:rsidRDefault="00350323" w:rsidP="007156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s, combined </w:t>
            </w:r>
          </w:p>
        </w:tc>
        <w:tc>
          <w:tcPr>
            <w:tcW w:w="924" w:type="dxa"/>
          </w:tcPr>
          <w:p w14:paraId="33E37BE6" w14:textId="24D96178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99" w:type="dxa"/>
          </w:tcPr>
          <w:p w14:paraId="3914E9B1" w14:textId="037B1D73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2" w:type="dxa"/>
          </w:tcPr>
          <w:p w14:paraId="67CE96DC" w14:textId="77777777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090E9033" w14:textId="2C669865" w:rsidTr="0063764D">
        <w:trPr>
          <w:trHeight w:val="111"/>
          <w:jc w:val="center"/>
        </w:trPr>
        <w:tc>
          <w:tcPr>
            <w:tcW w:w="3389" w:type="dxa"/>
          </w:tcPr>
          <w:p w14:paraId="3410851B" w14:textId="77777777" w:rsidR="00350323" w:rsidRPr="00A80999" w:rsidRDefault="00350323" w:rsidP="0077244A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80999">
              <w:rPr>
                <w:rFonts w:ascii="Times New Roman" w:hAnsi="Times New Roman" w:cs="Times New Roman"/>
                <w:b/>
                <w:bCs/>
                <w:i/>
                <w:iCs/>
              </w:rPr>
              <w:t>UK Biobank</w:t>
            </w:r>
          </w:p>
        </w:tc>
        <w:tc>
          <w:tcPr>
            <w:tcW w:w="924" w:type="dxa"/>
          </w:tcPr>
          <w:p w14:paraId="78CF1A52" w14:textId="1D6EC173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3C31C0DD" w14:textId="46E2BFC6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F13341" w14:textId="77777777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776F96D4" w14:textId="0DF70EAF" w:rsidTr="0063764D">
        <w:trPr>
          <w:trHeight w:val="111"/>
          <w:jc w:val="center"/>
        </w:trPr>
        <w:tc>
          <w:tcPr>
            <w:tcW w:w="3389" w:type="dxa"/>
          </w:tcPr>
          <w:p w14:paraId="71060185" w14:textId="483808AA" w:rsidR="00350323" w:rsidRPr="008D609D" w:rsidRDefault="00350323" w:rsidP="008D60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</w:p>
        </w:tc>
        <w:tc>
          <w:tcPr>
            <w:tcW w:w="924" w:type="dxa"/>
          </w:tcPr>
          <w:p w14:paraId="0E754800" w14:textId="5AB6279A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99" w:type="dxa"/>
          </w:tcPr>
          <w:p w14:paraId="4457F09B" w14:textId="053BEDC7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92" w:type="dxa"/>
          </w:tcPr>
          <w:p w14:paraId="59FB0658" w14:textId="77777777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323" w:rsidRPr="00300713" w14:paraId="16166B9F" w14:textId="634B3BC6" w:rsidTr="0063764D">
        <w:trPr>
          <w:trHeight w:val="111"/>
          <w:jc w:val="center"/>
        </w:trPr>
        <w:tc>
          <w:tcPr>
            <w:tcW w:w="3389" w:type="dxa"/>
            <w:tcBorders>
              <w:bottom w:val="single" w:sz="4" w:space="0" w:color="auto"/>
            </w:tcBorders>
          </w:tcPr>
          <w:p w14:paraId="5B17D733" w14:textId="749FABEF" w:rsidR="00350323" w:rsidRDefault="00350323" w:rsidP="008D60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3CA7A043" w14:textId="3020D8F0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9F26C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5BBF0ED" w14:textId="5EA33198" w:rsidR="00350323" w:rsidRPr="0030071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410B8C" w14:textId="77777777" w:rsidR="00350323" w:rsidRDefault="00350323" w:rsidP="000132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67413E" w14:textId="77777777" w:rsidR="005873E4" w:rsidRPr="00300713" w:rsidRDefault="005873E4">
      <w:pPr>
        <w:rPr>
          <w:rFonts w:ascii="Times New Roman" w:hAnsi="Times New Roman" w:cs="Times New Roman"/>
        </w:rPr>
      </w:pPr>
    </w:p>
    <w:sectPr w:rsidR="005873E4" w:rsidRPr="00300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62A62"/>
    <w:multiLevelType w:val="hybridMultilevel"/>
    <w:tmpl w:val="53AC753C"/>
    <w:lvl w:ilvl="0" w:tplc="B13E41D8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B4D7630"/>
    <w:multiLevelType w:val="hybridMultilevel"/>
    <w:tmpl w:val="25988B18"/>
    <w:lvl w:ilvl="0" w:tplc="CE7048BE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504A6315"/>
    <w:multiLevelType w:val="hybridMultilevel"/>
    <w:tmpl w:val="6D78F3D6"/>
    <w:lvl w:ilvl="0" w:tplc="C1DA42A6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DC8"/>
    <w:rsid w:val="000132FB"/>
    <w:rsid w:val="00026095"/>
    <w:rsid w:val="00093698"/>
    <w:rsid w:val="0012033A"/>
    <w:rsid w:val="00124335"/>
    <w:rsid w:val="0014777E"/>
    <w:rsid w:val="00155750"/>
    <w:rsid w:val="001934D5"/>
    <w:rsid w:val="002B6FC3"/>
    <w:rsid w:val="002E333B"/>
    <w:rsid w:val="00300713"/>
    <w:rsid w:val="003450A1"/>
    <w:rsid w:val="00350323"/>
    <w:rsid w:val="00392B5D"/>
    <w:rsid w:val="0042064D"/>
    <w:rsid w:val="00434668"/>
    <w:rsid w:val="004B10B5"/>
    <w:rsid w:val="004D0E58"/>
    <w:rsid w:val="005873E4"/>
    <w:rsid w:val="00591A80"/>
    <w:rsid w:val="00635137"/>
    <w:rsid w:val="0063764D"/>
    <w:rsid w:val="00637F41"/>
    <w:rsid w:val="00652A3F"/>
    <w:rsid w:val="00673294"/>
    <w:rsid w:val="00715648"/>
    <w:rsid w:val="00755CF2"/>
    <w:rsid w:val="00795F3E"/>
    <w:rsid w:val="007D2821"/>
    <w:rsid w:val="00862F34"/>
    <w:rsid w:val="008B2046"/>
    <w:rsid w:val="008D609D"/>
    <w:rsid w:val="008D71EF"/>
    <w:rsid w:val="00901ECB"/>
    <w:rsid w:val="00922F0A"/>
    <w:rsid w:val="009F26CD"/>
    <w:rsid w:val="00A80999"/>
    <w:rsid w:val="00AC784F"/>
    <w:rsid w:val="00B24C3B"/>
    <w:rsid w:val="00B26990"/>
    <w:rsid w:val="00B42DC8"/>
    <w:rsid w:val="00B83A35"/>
    <w:rsid w:val="00BA33B2"/>
    <w:rsid w:val="00C05867"/>
    <w:rsid w:val="00C40B73"/>
    <w:rsid w:val="00C52EC3"/>
    <w:rsid w:val="00C65A85"/>
    <w:rsid w:val="00C903F0"/>
    <w:rsid w:val="00CB7181"/>
    <w:rsid w:val="00D302AA"/>
    <w:rsid w:val="00DA734B"/>
    <w:rsid w:val="00DD08E7"/>
    <w:rsid w:val="00DD68F5"/>
    <w:rsid w:val="00DF181D"/>
    <w:rsid w:val="00E05C75"/>
    <w:rsid w:val="00E23722"/>
    <w:rsid w:val="00E6234B"/>
    <w:rsid w:val="00E7777A"/>
    <w:rsid w:val="00EC36EF"/>
    <w:rsid w:val="00ED7115"/>
    <w:rsid w:val="00F032FE"/>
    <w:rsid w:val="00F32EE9"/>
    <w:rsid w:val="00F86338"/>
    <w:rsid w:val="00F876BF"/>
    <w:rsid w:val="00FE063A"/>
    <w:rsid w:val="00FE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8A7FA"/>
  <w15:chartTrackingRefBased/>
  <w15:docId w15:val="{6A3BC561-BCF1-7047-9285-E96499F5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372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95F3E"/>
    <w:pPr>
      <w:ind w:left="720"/>
      <w:contextualSpacing/>
    </w:pPr>
  </w:style>
  <w:style w:type="paragraph" w:styleId="Revision">
    <w:name w:val="Revision"/>
    <w:hidden/>
    <w:uiPriority w:val="99"/>
    <w:semiHidden/>
    <w:rsid w:val="00AC7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>Aalborg University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e Duun Rohde</dc:creator>
  <cp:keywords/>
  <dc:description/>
  <cp:lastModifiedBy>Josie</cp:lastModifiedBy>
  <cp:revision>4</cp:revision>
  <dcterms:created xsi:type="dcterms:W3CDTF">2021-11-08T14:07:00Z</dcterms:created>
  <dcterms:modified xsi:type="dcterms:W3CDTF">2021-11-11T09:52:00Z</dcterms:modified>
</cp:coreProperties>
</file>